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A2B" w:rsidRPr="009C216D" w:rsidRDefault="004E1A2B" w:rsidP="004E1A2B">
      <w:pPr>
        <w:jc w:val="both"/>
        <w:rPr>
          <w:b/>
          <w:lang w:val="en-US"/>
        </w:rPr>
      </w:pPr>
      <w:proofErr w:type="gramStart"/>
      <w:r w:rsidRPr="0087139C">
        <w:rPr>
          <w:b/>
          <w:lang w:val="en-US"/>
        </w:rPr>
        <w:t>Table 1</w:t>
      </w:r>
      <w:r>
        <w:rPr>
          <w:b/>
          <w:lang w:val="en-US"/>
        </w:rPr>
        <w:t>-SM</w:t>
      </w:r>
      <w:r w:rsidRPr="0087139C">
        <w:rPr>
          <w:b/>
          <w:lang w:val="en-US"/>
        </w:rPr>
        <w:t xml:space="preserve">. </w:t>
      </w:r>
      <w:r w:rsidRPr="009C216D">
        <w:rPr>
          <w:b/>
          <w:lang w:val="en-US"/>
        </w:rPr>
        <w:t>Characteristics of the sample of children and adolescents in foster care.</w:t>
      </w:r>
      <w:proofErr w:type="gramEnd"/>
      <w:r w:rsidRPr="009C216D">
        <w:rPr>
          <w:b/>
          <w:lang w:val="en-US"/>
        </w:rPr>
        <w:t xml:space="preserve"> </w:t>
      </w:r>
    </w:p>
    <w:tbl>
      <w:tblPr>
        <w:tblStyle w:val="TableGrid"/>
        <w:tblW w:w="16869" w:type="dxa"/>
        <w:tblInd w:w="-1026" w:type="dxa"/>
        <w:tblLayout w:type="fixed"/>
        <w:tblLook w:val="00A0"/>
      </w:tblPr>
      <w:tblGrid>
        <w:gridCol w:w="708"/>
        <w:gridCol w:w="852"/>
        <w:gridCol w:w="3260"/>
        <w:gridCol w:w="4394"/>
        <w:gridCol w:w="3402"/>
        <w:gridCol w:w="4253"/>
      </w:tblGrid>
      <w:tr w:rsidR="004E1A2B" w:rsidRPr="009C216D">
        <w:tc>
          <w:tcPr>
            <w:tcW w:w="708" w:type="dxa"/>
          </w:tcPr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Case</w:t>
            </w:r>
          </w:p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Age (years)/ Sex</w:t>
            </w:r>
          </w:p>
        </w:tc>
        <w:tc>
          <w:tcPr>
            <w:tcW w:w="3260" w:type="dxa"/>
          </w:tcPr>
          <w:p w:rsidR="004E1A2B" w:rsidRPr="009C216D" w:rsidRDefault="004E1A2B" w:rsidP="004F6D3B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M) Main diagnose(s) (DSM-IV)</w:t>
            </w:r>
          </w:p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(R) Reason for </w:t>
            </w:r>
            <w:proofErr w:type="spellStart"/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PGx</w:t>
            </w:r>
            <w:proofErr w:type="spellEnd"/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 testing (PCR/AE/CO*)</w:t>
            </w:r>
          </w:p>
        </w:tc>
        <w:tc>
          <w:tcPr>
            <w:tcW w:w="4394" w:type="dxa"/>
          </w:tcPr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D) pre-</w:t>
            </w:r>
            <w:proofErr w:type="spellStart"/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PGx</w:t>
            </w:r>
            <w:proofErr w:type="spellEnd"/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 testing Drugs (mg per day)</w:t>
            </w:r>
          </w:p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N) Number of concomitant drugs</w:t>
            </w:r>
          </w:p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</w:tcPr>
          <w:p w:rsidR="004E1A2B" w:rsidRPr="009C216D" w:rsidRDefault="004E1A2B" w:rsidP="003243EE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D) post-</w:t>
            </w:r>
            <w:proofErr w:type="spellStart"/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PGx</w:t>
            </w:r>
            <w:proofErr w:type="spellEnd"/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 testing Drugs (mg per day)</w:t>
            </w:r>
          </w:p>
          <w:p w:rsidR="004E1A2B" w:rsidRPr="009C216D" w:rsidRDefault="004E1A2B" w:rsidP="005C7A95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N) Number of concomitant drugs</w:t>
            </w:r>
          </w:p>
        </w:tc>
        <w:tc>
          <w:tcPr>
            <w:tcW w:w="4253" w:type="dxa"/>
          </w:tcPr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(1) </w:t>
            </w:r>
            <w:proofErr w:type="spellStart"/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PGx</w:t>
            </w:r>
            <w:proofErr w:type="spellEnd"/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 testing recommendation</w:t>
            </w:r>
          </w:p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2) Clinical outcome (CGI-S and CGI-I)</w:t>
            </w:r>
          </w:p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3) Reduction in side effects (Yes/No/NA)</w:t>
            </w:r>
          </w:p>
          <w:p w:rsidR="004E1A2B" w:rsidRPr="009C216D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</w:p>
        </w:tc>
      </w:tr>
      <w:tr w:rsidR="004E1A2B" w:rsidRPr="0087139C">
        <w:tc>
          <w:tcPr>
            <w:tcW w:w="708" w:type="dxa"/>
          </w:tcPr>
          <w:p w:rsidR="004E1A2B" w:rsidRPr="009C216D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1 </w:t>
            </w:r>
          </w:p>
          <w:p w:rsidR="004E1A2B" w:rsidRPr="009C216D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4E1A2B" w:rsidRPr="009C216D" w:rsidRDefault="004E1A2B" w:rsidP="0041499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16M</w:t>
            </w:r>
            <w:proofErr w:type="spellEnd"/>
          </w:p>
        </w:tc>
        <w:tc>
          <w:tcPr>
            <w:tcW w:w="3260" w:type="dxa"/>
          </w:tcPr>
          <w:p w:rsidR="004E1A2B" w:rsidRPr="009C216D" w:rsidRDefault="004E1A2B" w:rsidP="008E70D9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(M) 1) Attention-Deficit Hyperactivity Disorder, combined subtype (314.01)</w:t>
            </w:r>
          </w:p>
          <w:p w:rsidR="004E1A2B" w:rsidRPr="009C216D" w:rsidRDefault="004E1A2B" w:rsidP="008E70D9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2) Conduct Disorder, childhood onset (312.81)</w:t>
            </w:r>
          </w:p>
          <w:p w:rsidR="004E1A2B" w:rsidRPr="009C216D" w:rsidRDefault="004E1A2B" w:rsidP="007F64A5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(R) PCR (severe aggressive behaviors) and AE (akathisia, neck dystonia)</w:t>
            </w:r>
          </w:p>
        </w:tc>
        <w:tc>
          <w:tcPr>
            <w:tcW w:w="4394" w:type="dxa"/>
          </w:tcPr>
          <w:p w:rsidR="004E1A2B" w:rsidRPr="009C216D" w:rsidRDefault="004E1A2B" w:rsidP="009B1B1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D) - 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Atomoxetine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Strattera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 (80 mg) </w:t>
            </w:r>
          </w:p>
          <w:p w:rsidR="004E1A2B" w:rsidRPr="009C216D" w:rsidRDefault="004E1A2B" w:rsidP="009B1B1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- Long-acting methylphenidate (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Medikinet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) (20 mg)</w:t>
            </w:r>
          </w:p>
          <w:p w:rsidR="004E1A2B" w:rsidRPr="009C216D" w:rsidRDefault="004E1A2B" w:rsidP="009B1B1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Risperid</w:t>
            </w:r>
            <w:r>
              <w:rPr>
                <w:rFonts w:ascii="Times New Roman" w:hAnsi="Times New Roman"/>
                <w:sz w:val="20"/>
                <w:szCs w:val="22"/>
                <w:lang w:val="en-US"/>
              </w:rPr>
              <w:t>4</w:t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one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) (4 mg)</w:t>
            </w:r>
          </w:p>
          <w:p w:rsidR="004E1A2B" w:rsidRPr="009C216D" w:rsidRDefault="004E1A2B" w:rsidP="009B1B1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- Olanzapine (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Zyprexa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) (20 mg)</w:t>
            </w:r>
          </w:p>
          <w:p w:rsidR="004E1A2B" w:rsidRPr="009C216D" w:rsidRDefault="004E1A2B" w:rsidP="009B1B1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- Melatonin (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Circadin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) (2 mg)</w:t>
            </w:r>
          </w:p>
          <w:p w:rsidR="004E1A2B" w:rsidRPr="009C216D" w:rsidRDefault="004E1A2B" w:rsidP="009B1B1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- Propranolol (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Sumial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 (10 mg) </w:t>
            </w:r>
          </w:p>
          <w:p w:rsidR="004E1A2B" w:rsidRPr="009C216D" w:rsidRDefault="004E1A2B" w:rsidP="009B1B1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- Biperiden (Akineton</w:t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) (4 mg)</w:t>
            </w:r>
          </w:p>
          <w:p w:rsidR="004E1A2B" w:rsidRPr="009C216D" w:rsidRDefault="004E1A2B" w:rsidP="009B1B1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- Lorazepam (3 mg)</w:t>
            </w:r>
          </w:p>
          <w:p w:rsidR="004E1A2B" w:rsidRPr="009C216D" w:rsidRDefault="004E1A2B" w:rsidP="008E2F71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(N) 8</w:t>
            </w:r>
          </w:p>
        </w:tc>
        <w:tc>
          <w:tcPr>
            <w:tcW w:w="3402" w:type="dxa"/>
          </w:tcPr>
          <w:p w:rsidR="004E1A2B" w:rsidRPr="009C216D" w:rsidRDefault="004E1A2B" w:rsidP="0041499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D) - Long-acting methylphenidate 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Medikinet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50 mg)</w:t>
            </w:r>
          </w:p>
          <w:p w:rsidR="004E1A2B" w:rsidRPr="009C216D" w:rsidRDefault="004E1A2B" w:rsidP="0041499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9C216D">
              <w:rPr>
                <w:rFonts w:ascii="Times New Roman" w:hAnsi="Times New Roman" w:cs="Arial"/>
                <w:sz w:val="20"/>
                <w:szCs w:val="17"/>
                <w:lang w:val="en-US"/>
              </w:rPr>
              <w:t>Quetiapine</w:t>
            </w:r>
            <w:proofErr w:type="spellEnd"/>
            <w:r w:rsidRPr="009C216D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9C216D">
              <w:rPr>
                <w:rFonts w:ascii="Times New Roman" w:hAnsi="Times New Roman" w:cs="Arial"/>
                <w:sz w:val="20"/>
                <w:szCs w:val="17"/>
                <w:lang w:val="en-US"/>
              </w:rPr>
              <w:t>Seroquel</w:t>
            </w:r>
            <w:proofErr w:type="spellEnd"/>
            <w:r w:rsidRPr="009C216D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9C216D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) </w:t>
            </w: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300 mg)</w:t>
            </w:r>
          </w:p>
          <w:p w:rsidR="004E1A2B" w:rsidRPr="009C216D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9C216D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253" w:type="dxa"/>
          </w:tcPr>
          <w:p w:rsidR="004E1A2B" w:rsidRPr="009C216D" w:rsidRDefault="004E1A2B" w:rsidP="00F1303C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(1) More likely to respond to methylphenidate (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ADRA2A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antipsychotics with standard response: 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quetiapine</w:t>
            </w:r>
            <w:proofErr w:type="spellEnd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and </w:t>
            </w:r>
            <w:proofErr w:type="spellStart"/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ziprasidone</w:t>
            </w:r>
            <w:proofErr w:type="spellEnd"/>
          </w:p>
          <w:p w:rsidR="004E1A2B" w:rsidRPr="009C216D" w:rsidRDefault="004E1A2B" w:rsidP="009D008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(2) CGI-S=6; CGI-I=1</w:t>
            </w:r>
          </w:p>
          <w:p w:rsidR="004E1A2B" w:rsidRPr="0087139C" w:rsidRDefault="004E1A2B" w:rsidP="009D008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9C216D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</w:p>
          <w:p w:rsidR="004E1A2B" w:rsidRPr="0087139C" w:rsidRDefault="004E1A2B" w:rsidP="009D008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87139C" w:rsidRDefault="004E1A2B" w:rsidP="009D008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2</w:t>
            </w:r>
          </w:p>
          <w:p w:rsidR="004E1A2B" w:rsidRPr="0087139C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4E1A2B" w:rsidRPr="0087139C" w:rsidRDefault="004E1A2B" w:rsidP="00F13512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2F</w:t>
            </w:r>
            <w:proofErr w:type="spellEnd"/>
          </w:p>
        </w:tc>
        <w:tc>
          <w:tcPr>
            <w:tcW w:w="3260" w:type="dxa"/>
          </w:tcPr>
          <w:p w:rsidR="004E1A2B" w:rsidRPr="00F2409B" w:rsidRDefault="004E1A2B" w:rsidP="00D2351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Bipolar I Disorder, most recent episode manic (severe without psychotic features, 296.43)</w:t>
            </w:r>
          </w:p>
          <w:p w:rsidR="004E1A2B" w:rsidRPr="00F2409B" w:rsidRDefault="004E1A2B" w:rsidP="00C0219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R) PCR (impossibility of controlling manic symptoms) and AE (neck dystonia using low doses of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, and weight increase using olanzapine)</w:t>
            </w:r>
          </w:p>
        </w:tc>
        <w:tc>
          <w:tcPr>
            <w:tcW w:w="4394" w:type="dxa"/>
          </w:tcPr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D) 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1 mg)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Olanza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Zyprex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20 mg)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Valproic acid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epak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rono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1000 mg)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Clonazepam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votri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6 mg)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Carbamaze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Tegreto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600 mg)</w:t>
            </w:r>
          </w:p>
          <w:p w:rsidR="004E1A2B" w:rsidRPr="00F2409B" w:rsidRDefault="004E1A2B" w:rsidP="00AB3302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5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</w:tcPr>
          <w:p w:rsidR="004E1A2B" w:rsidRPr="00F2409B" w:rsidRDefault="004E1A2B" w:rsidP="00F1303C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D) - 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00 mg)</w:t>
            </w:r>
          </w:p>
          <w:p w:rsidR="004E1A2B" w:rsidRPr="00F2409B" w:rsidRDefault="004E1A2B" w:rsidP="00643CF3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00 mg)</w:t>
            </w:r>
          </w:p>
          <w:p w:rsidR="004E1A2B" w:rsidRPr="00F2409B" w:rsidRDefault="004E1A2B" w:rsidP="003B76E8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253" w:type="dxa"/>
          </w:tcPr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respond to lithium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ACNG2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, resistance to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ntiepileptics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[valproic acid, clonazepam and carbamaze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BCB1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]; increased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abolizatio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f carbamaze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EPHX1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standard response to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oxcarbazepine</w:t>
            </w:r>
            <w:proofErr w:type="spellEnd"/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7; CGI-I=2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3</w:t>
            </w:r>
          </w:p>
        </w:tc>
        <w:tc>
          <w:tcPr>
            <w:tcW w:w="852" w:type="dxa"/>
          </w:tcPr>
          <w:p w:rsidR="004E1A2B" w:rsidRPr="0087139C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4M</w:t>
            </w:r>
            <w:proofErr w:type="spellEnd"/>
          </w:p>
          <w:p w:rsidR="004E1A2B" w:rsidRPr="0087139C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260" w:type="dxa"/>
          </w:tcPr>
          <w:p w:rsidR="004E1A2B" w:rsidRPr="00F2409B" w:rsidRDefault="004E1A2B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M)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Autistic Disorder (299.00)</w:t>
            </w:r>
          </w:p>
          <w:p w:rsidR="004E1A2B" w:rsidRPr="00F2409B" w:rsidRDefault="004E1A2B" w:rsidP="007F64A5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R) PCR (aggression) and AE (akathisia)</w:t>
            </w:r>
          </w:p>
        </w:tc>
        <w:tc>
          <w:tcPr>
            <w:tcW w:w="4394" w:type="dxa"/>
          </w:tcPr>
          <w:p w:rsidR="004E1A2B" w:rsidRPr="00F2409B" w:rsidRDefault="004E1A2B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D) - Haloperidol (6 mg)</w:t>
            </w:r>
          </w:p>
          <w:p w:rsidR="004E1A2B" w:rsidRPr="00F2409B" w:rsidRDefault="004E1A2B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500 mg)</w:t>
            </w:r>
          </w:p>
          <w:p w:rsidR="004E1A2B" w:rsidRPr="00F2409B" w:rsidRDefault="004E1A2B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- 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000 mg)</w:t>
            </w:r>
          </w:p>
          <w:p w:rsidR="004E1A2B" w:rsidRPr="00F2409B" w:rsidRDefault="004E1A2B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- Biperiden (Akineton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) (8 mg) 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lopixo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20 mg)</w:t>
            </w:r>
          </w:p>
          <w:p w:rsidR="004E1A2B" w:rsidRPr="00F2409B" w:rsidRDefault="004E1A2B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- Clonidin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atapresan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2 mg)</w:t>
            </w:r>
          </w:p>
          <w:p w:rsidR="004E1A2B" w:rsidRPr="00F2409B" w:rsidRDefault="004E1A2B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N) 6</w:t>
            </w:r>
          </w:p>
        </w:tc>
        <w:tc>
          <w:tcPr>
            <w:tcW w:w="3402" w:type="dxa"/>
          </w:tcPr>
          <w:p w:rsidR="004E1A2B" w:rsidRPr="00F2409B" w:rsidRDefault="004E1A2B" w:rsidP="0086642E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color w:val="000044"/>
                <w:sz w:val="20"/>
                <w:szCs w:val="22"/>
                <w:lang w:val="en-US"/>
              </w:rPr>
              <w:t>(D)- Haloperidol (8 mg)</w:t>
            </w:r>
            <w:r w:rsidRPr="00F2409B">
              <w:rPr>
                <w:rFonts w:ascii="Times New Roman" w:hAnsi="Times New Roman"/>
                <w:color w:val="000044"/>
                <w:sz w:val="20"/>
                <w:szCs w:val="22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00 mg)</w:t>
            </w:r>
          </w:p>
          <w:p w:rsidR="004E1A2B" w:rsidRPr="00F2409B" w:rsidRDefault="004E1A2B" w:rsidP="0086642E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color w:val="000044"/>
                <w:sz w:val="20"/>
                <w:szCs w:val="22"/>
                <w:lang w:val="en-US"/>
              </w:rPr>
              <w:t xml:space="preserve">- 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00 mg)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253" w:type="dxa"/>
          </w:tcPr>
          <w:p w:rsidR="004E1A2B" w:rsidRPr="00F2409B" w:rsidRDefault="004E1A2B" w:rsidP="00896D02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respond to lithium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ACNG2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and less likely to develop extrapyramidal symptoms with haloperidol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-DDIT4-FCHSD1-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2C17C5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I=6; CGI-S=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3</w:t>
            </w:r>
          </w:p>
          <w:p w:rsidR="004E1A2B" w:rsidRPr="00F2409B" w:rsidRDefault="004E1A2B" w:rsidP="002C17C5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3) Yes</w:t>
            </w: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4</w:t>
            </w:r>
          </w:p>
        </w:tc>
        <w:tc>
          <w:tcPr>
            <w:tcW w:w="852" w:type="dxa"/>
          </w:tcPr>
          <w:p w:rsidR="004E1A2B" w:rsidRPr="0087139C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3M</w:t>
            </w:r>
            <w:proofErr w:type="spellEnd"/>
          </w:p>
        </w:tc>
        <w:tc>
          <w:tcPr>
            <w:tcW w:w="3260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M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utistic Disorder (299.00)</w:t>
            </w:r>
          </w:p>
          <w:p w:rsidR="004E1A2B" w:rsidRPr="00F2409B" w:rsidRDefault="004E1A2B" w:rsidP="00E5724F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Epilepsy</w:t>
            </w:r>
          </w:p>
          <w:p w:rsidR="004E1A2B" w:rsidRPr="00F2409B" w:rsidRDefault="004E1A2B" w:rsidP="00556E8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R) PCR (worsening of echolalia and stereotyped behavior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</w:r>
          </w:p>
        </w:tc>
        <w:tc>
          <w:tcPr>
            <w:tcW w:w="4394" w:type="dxa"/>
          </w:tcPr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D)- Long-acting methylphenidate 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oncert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54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mgs) 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4 mgs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750 mgs)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- Clobaza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Noiafren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30 mgs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4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</w:tcPr>
          <w:p w:rsidR="004E1A2B" w:rsidRPr="00F2409B" w:rsidRDefault="004E1A2B" w:rsidP="006D04C9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D)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Long-acting methylphenidat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oncert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54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mg) 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4 mgs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00 mg)</w:t>
            </w:r>
          </w:p>
          <w:p w:rsidR="004E1A2B" w:rsidRPr="00F2409B" w:rsidRDefault="004E1A2B" w:rsidP="00FA2577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Perampane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Fycompa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 mg)</w:t>
            </w:r>
          </w:p>
          <w:p w:rsidR="004E1A2B" w:rsidRPr="00F2409B" w:rsidRDefault="004E1A2B" w:rsidP="00132489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4</w:t>
            </w:r>
          </w:p>
        </w:tc>
        <w:tc>
          <w:tcPr>
            <w:tcW w:w="4253" w:type="dxa"/>
          </w:tcPr>
          <w:p w:rsidR="004E1A2B" w:rsidRPr="00F2409B" w:rsidRDefault="004E1A2B" w:rsidP="00D72646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1) More likely to respond to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hylphenidate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OMT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,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LPHN3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) and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less likely to develop extrapyramidal symptoms with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-DDIT4-FCHSD1-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lowe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abolizatio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f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YP2D6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D7264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6; CGI-I=3</w:t>
            </w:r>
          </w:p>
          <w:p w:rsidR="004E1A2B" w:rsidRPr="00F2409B" w:rsidRDefault="004E1A2B" w:rsidP="00D7264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 w:rsidP="009E001C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5</w:t>
            </w:r>
          </w:p>
          <w:p w:rsidR="004E1A2B" w:rsidRPr="0087139C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5F</w:t>
            </w:r>
            <w:proofErr w:type="spellEnd"/>
          </w:p>
        </w:tc>
        <w:tc>
          <w:tcPr>
            <w:tcW w:w="3260" w:type="dxa"/>
          </w:tcPr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Moderate mental retardation (318.0)</w:t>
            </w:r>
          </w:p>
          <w:p w:rsidR="004E1A2B" w:rsidRPr="00F2409B" w:rsidRDefault="004E1A2B" w:rsidP="00051642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>(R) PCR (Poor behavior control)</w:t>
            </w:r>
          </w:p>
        </w:tc>
        <w:tc>
          <w:tcPr>
            <w:tcW w:w="4394" w:type="dxa"/>
          </w:tcPr>
          <w:p w:rsidR="004E1A2B" w:rsidRPr="00F2409B" w:rsidRDefault="004E1A2B" w:rsidP="00051642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lastRenderedPageBreak/>
              <w:t xml:space="preserve">(D) 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0.5 mg)</w:t>
            </w:r>
          </w:p>
          <w:p w:rsidR="004E1A2B" w:rsidRPr="00F2409B" w:rsidRDefault="004E1A2B" w:rsidP="00051642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) (200 mg) </w:t>
            </w:r>
          </w:p>
          <w:p w:rsidR="004E1A2B" w:rsidRPr="00F2409B" w:rsidRDefault="004E1A2B" w:rsidP="00051642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lastRenderedPageBreak/>
              <w:t>- Sertralin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Besitran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10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  <w:p w:rsidR="004E1A2B" w:rsidRPr="00F2409B" w:rsidRDefault="004E1A2B" w:rsidP="00970BB1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</w:tcPr>
          <w:p w:rsidR="004E1A2B" w:rsidRPr="00F2409B" w:rsidRDefault="004E1A2B" w:rsidP="00051642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lastRenderedPageBreak/>
              <w:t xml:space="preserve">(D) 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Inveg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3 mg)</w:t>
            </w:r>
          </w:p>
          <w:p w:rsidR="004E1A2B" w:rsidRPr="00F2409B" w:rsidRDefault="004E1A2B" w:rsidP="00051642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Quetia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Seroque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600 mg)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lastRenderedPageBreak/>
              <w:t>- Sertralin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Besitran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200 mg) 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</w:tc>
        <w:tc>
          <w:tcPr>
            <w:tcW w:w="4253" w:type="dxa"/>
          </w:tcPr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 xml:space="preserve">(1) Less likely to develop extrapyramidal symptoms with eithe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>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-DDIT4-FCHSD1-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lowe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abolizatio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f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YP2D6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6; CGI-S=2</w:t>
            </w:r>
          </w:p>
          <w:p w:rsidR="004E1A2B" w:rsidRPr="00F2409B" w:rsidRDefault="004E1A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>6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2M</w:t>
            </w:r>
            <w:proofErr w:type="spellEnd"/>
          </w:p>
        </w:tc>
        <w:tc>
          <w:tcPr>
            <w:tcW w:w="3260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- ADHD, combined subtype (314.01)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Conduct Disorder, childhood onset (312.81)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R) PCR (Antisocial behaviors, and depressive symptoms, particularly insomnia)</w:t>
            </w:r>
          </w:p>
        </w:tc>
        <w:tc>
          <w:tcPr>
            <w:tcW w:w="4394" w:type="dxa"/>
          </w:tcPr>
          <w:p w:rsidR="004E1A2B" w:rsidRPr="00F2409B" w:rsidRDefault="004E1A2B" w:rsidP="00725BD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Long-acting methylphenidate </w:t>
            </w:r>
          </w:p>
          <w:p w:rsidR="004E1A2B" w:rsidRPr="00F2409B" w:rsidRDefault="004E1A2B" w:rsidP="00725BD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oncert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54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mg) </w:t>
            </w:r>
          </w:p>
          <w:p w:rsidR="004E1A2B" w:rsidRPr="00F2409B" w:rsidRDefault="004E1A2B" w:rsidP="00725BD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4 mg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) (600 mg) </w:t>
            </w:r>
          </w:p>
          <w:p w:rsidR="004E1A2B" w:rsidRPr="00F2409B" w:rsidRDefault="004E1A2B" w:rsidP="00725BD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- Chlorpromazin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Sinoga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100 mg) 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  <w:t xml:space="preserve">-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Biperiden (Akineton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4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- Melatonin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ircadi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2mg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751CF2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5</w:t>
            </w:r>
          </w:p>
        </w:tc>
        <w:tc>
          <w:tcPr>
            <w:tcW w:w="3402" w:type="dxa"/>
          </w:tcPr>
          <w:p w:rsidR="004E1A2B" w:rsidRPr="00F2409B" w:rsidRDefault="004E1A2B" w:rsidP="00725BD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Long-acting methylphenidate </w:t>
            </w:r>
          </w:p>
          <w:p w:rsidR="004E1A2B" w:rsidRPr="00F2409B" w:rsidRDefault="004E1A2B" w:rsidP="00725BD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oncert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54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mg) </w:t>
            </w:r>
          </w:p>
          <w:p w:rsidR="004E1A2B" w:rsidRPr="00F2409B" w:rsidRDefault="004E1A2B" w:rsidP="00725BD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Inveg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3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luvoxam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umirox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10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725BD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253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respond to methylphenidat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DRA2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 and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luvoxam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HTR1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less likely to develop extrapyramidal symptoms with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-DDIT4-FCHSD1-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;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5; CGI-I=2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7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5M</w:t>
            </w:r>
            <w:proofErr w:type="spellEnd"/>
          </w:p>
        </w:tc>
        <w:tc>
          <w:tcPr>
            <w:tcW w:w="3260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Autistic Disorder (299.00)</w:t>
            </w:r>
          </w:p>
          <w:p w:rsidR="004E1A2B" w:rsidRPr="00F2409B" w:rsidRDefault="004E1A2B" w:rsidP="007F64A5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R) PCR (Incontrollable aggressive behaviors) and AE (weight increase)</w:t>
            </w:r>
          </w:p>
        </w:tc>
        <w:tc>
          <w:tcPr>
            <w:tcW w:w="4394" w:type="dxa"/>
          </w:tcPr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Olanza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Zyprex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20 mg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1</w:t>
            </w:r>
          </w:p>
          <w:p w:rsidR="004E1A2B" w:rsidRPr="00F2409B" w:rsidRDefault="004E1A2B" w:rsidP="00B4375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</w:tcPr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Quetia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Seroque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90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1</w:t>
            </w:r>
          </w:p>
          <w:p w:rsidR="004E1A2B" w:rsidRPr="00F2409B" w:rsidRDefault="004E1A2B" w:rsidP="005304C6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253" w:type="dxa"/>
          </w:tcPr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develop metabolic syndrome with olanza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HTR2C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quetiap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and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zipras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were the only antipsychotics with standard response.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2) CGI-S=7; CGI-I=2 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8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4M</w:t>
            </w:r>
            <w:proofErr w:type="spellEnd"/>
          </w:p>
        </w:tc>
        <w:tc>
          <w:tcPr>
            <w:tcW w:w="3260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Autistic Disorder (299.00) and symptoms of hyperactivity</w:t>
            </w:r>
          </w:p>
          <w:p w:rsidR="004E1A2B" w:rsidRPr="00F2409B" w:rsidRDefault="004E1A2B" w:rsidP="009B657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R) PCR (Severe motor hyperactivity and inattention, aggressiveness leading to hospitalization)</w:t>
            </w:r>
          </w:p>
        </w:tc>
        <w:tc>
          <w:tcPr>
            <w:tcW w:w="4394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D)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 (1 mg)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1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</w:tcPr>
          <w:p w:rsidR="004E1A2B" w:rsidRPr="00F2409B" w:rsidRDefault="004E1A2B" w:rsidP="009B657F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Long-acting methylphenidat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Equasym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30 mg)</w:t>
            </w:r>
          </w:p>
          <w:p w:rsidR="004E1A2B" w:rsidRPr="00F2409B" w:rsidRDefault="004E1A2B" w:rsidP="00264B78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 (3 mg)</w:t>
            </w:r>
          </w:p>
          <w:p w:rsidR="004E1A2B" w:rsidRPr="00F2409B" w:rsidRDefault="004E1A2B" w:rsidP="00264B78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C537A2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</w:p>
          <w:p w:rsidR="004E1A2B" w:rsidRPr="00F2409B" w:rsidRDefault="004E1A2B" w:rsidP="00C537A2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253" w:type="dxa"/>
          </w:tcPr>
          <w:p w:rsidR="004E1A2B" w:rsidRPr="00F2409B" w:rsidRDefault="004E1A2B" w:rsidP="008F040A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1) Less likely to present extrapyramidal side effects with eithe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DIT4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CHSD1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; more likely to respond to methylphenidat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DRA2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,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OMT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.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7; CGI-I=2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9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3M</w:t>
            </w:r>
            <w:proofErr w:type="spellEnd"/>
          </w:p>
        </w:tc>
        <w:tc>
          <w:tcPr>
            <w:tcW w:w="3260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M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Autistic Disorder (299.00)</w:t>
            </w:r>
          </w:p>
          <w:p w:rsidR="004E1A2B" w:rsidRPr="00F2409B" w:rsidRDefault="004E1A2B" w:rsidP="00E5724F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Epilepsy (Lennox-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Gastaut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</w:t>
            </w:r>
          </w:p>
          <w:p w:rsidR="004E1A2B" w:rsidRPr="00F2409B" w:rsidRDefault="004E1A2B" w:rsidP="009F64A1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R) PCR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heteroaggressiv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behavior) and AE (excessive sedation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</w:r>
          </w:p>
        </w:tc>
        <w:tc>
          <w:tcPr>
            <w:tcW w:w="4394" w:type="dxa"/>
          </w:tcPr>
          <w:p w:rsidR="004E1A2B" w:rsidRPr="00F2409B" w:rsidRDefault="004E1A2B" w:rsidP="00CA4434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Rufinamid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Inovelo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400 mg)</w:t>
            </w:r>
          </w:p>
          <w:p w:rsidR="004E1A2B" w:rsidRPr="00F2409B" w:rsidRDefault="004E1A2B" w:rsidP="00CA443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1 mg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Valproic acid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epak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rono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1000 mg)</w:t>
            </w:r>
          </w:p>
          <w:p w:rsidR="004E1A2B" w:rsidRPr="00F2409B" w:rsidRDefault="004E1A2B" w:rsidP="00CA4434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00 mg)</w:t>
            </w:r>
          </w:p>
          <w:p w:rsidR="004E1A2B" w:rsidRPr="00F2409B" w:rsidRDefault="004E1A2B" w:rsidP="00CA4434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opiramat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opamax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5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5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</w:tcPr>
          <w:p w:rsidR="004E1A2B" w:rsidRPr="00F2409B" w:rsidRDefault="004E1A2B" w:rsidP="00CA4434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Rufinamid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Inovelo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400 mg)</w:t>
            </w:r>
          </w:p>
          <w:p w:rsidR="004E1A2B" w:rsidRPr="00F2409B" w:rsidRDefault="004E1A2B" w:rsidP="00CA443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2.5 mg)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br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Valproic acid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epak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rono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1000 mg)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Ox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rilept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00 mg)</w:t>
            </w:r>
          </w:p>
          <w:p w:rsidR="004E1A2B" w:rsidRPr="00F2409B" w:rsidRDefault="004E1A2B" w:rsidP="003D548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4</w:t>
            </w:r>
          </w:p>
        </w:tc>
        <w:tc>
          <w:tcPr>
            <w:tcW w:w="4253" w:type="dxa"/>
          </w:tcPr>
          <w:p w:rsidR="004E1A2B" w:rsidRPr="0087139C" w:rsidRDefault="004E1A2B" w:rsidP="003A3C2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1) More likely to respond to </w:t>
            </w: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DRD2</w:t>
            </w:r>
            <w:proofErr w:type="spellEnd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, </w:t>
            </w: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LOC730267</w:t>
            </w:r>
            <w:proofErr w:type="spellEnd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, </w:t>
            </w: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RGS4</w:t>
            </w:r>
            <w:proofErr w:type="spellEnd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(2) CGI-S=6; CGI-I=2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</w:tr>
      <w:tr w:rsidR="004E1A2B" w:rsidRPr="0087139C">
        <w:tc>
          <w:tcPr>
            <w:tcW w:w="708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0</w:t>
            </w:r>
          </w:p>
        </w:tc>
        <w:tc>
          <w:tcPr>
            <w:tcW w:w="852" w:type="dxa"/>
          </w:tcPr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16M</w:t>
            </w:r>
            <w:proofErr w:type="spellEnd"/>
          </w:p>
        </w:tc>
        <w:tc>
          <w:tcPr>
            <w:tcW w:w="3260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- Moderate Mental Retardation (318.0)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rader-Willi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syndrome 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R) PCR (Severe aggressiveness, exacerbation of repetitive behaviors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, and depressive-like symptoms).</w:t>
            </w:r>
          </w:p>
        </w:tc>
        <w:tc>
          <w:tcPr>
            <w:tcW w:w="4394" w:type="dxa"/>
          </w:tcPr>
          <w:p w:rsidR="004E1A2B" w:rsidRPr="00F2409B" w:rsidRDefault="004E1A2B" w:rsidP="001643C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opiramat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opamax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200 mg)</w:t>
            </w:r>
          </w:p>
          <w:p w:rsidR="004E1A2B" w:rsidRPr="00F2409B" w:rsidRDefault="004E1A2B" w:rsidP="001643C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1.5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063B14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</w:tcPr>
          <w:p w:rsidR="004E1A2B" w:rsidRPr="00F2409B" w:rsidRDefault="004E1A2B" w:rsidP="001643C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opiramat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Topamax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200 mg)</w:t>
            </w:r>
          </w:p>
          <w:p w:rsidR="004E1A2B" w:rsidRPr="00F2409B" w:rsidRDefault="004E1A2B" w:rsidP="001643C0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6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>- Fluoxetine (40 mg)</w:t>
            </w:r>
          </w:p>
          <w:p w:rsidR="004E1A2B" w:rsidRPr="00F2409B" w:rsidRDefault="004E1A2B" w:rsidP="00930225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</w:tc>
        <w:tc>
          <w:tcPr>
            <w:tcW w:w="4253" w:type="dxa"/>
          </w:tcPr>
          <w:p w:rsidR="004E1A2B" w:rsidRPr="0087139C" w:rsidRDefault="004E1A2B" w:rsidP="00F53C24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1) Standard response to </w:t>
            </w: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and </w:t>
            </w: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topiramate</w:t>
            </w:r>
            <w:proofErr w:type="spellEnd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; more likely to respond to fluoxetine (</w:t>
            </w:r>
            <w:proofErr w:type="spellStart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GSK3B</w:t>
            </w:r>
            <w:proofErr w:type="spellEnd"/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).</w:t>
            </w:r>
          </w:p>
          <w:p w:rsidR="004E1A2B" w:rsidRPr="0087139C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2) CGI-S=6; CGI-I= 2 </w:t>
            </w:r>
          </w:p>
          <w:p w:rsidR="004E1A2B" w:rsidRPr="0087139C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87139C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</w:tc>
      </w:tr>
    </w:tbl>
    <w:p w:rsidR="004E1A2B" w:rsidRPr="0087139C" w:rsidRDefault="004E1A2B" w:rsidP="004E1A2B">
      <w:pPr>
        <w:rPr>
          <w:lang w:val="en-US"/>
        </w:rPr>
      </w:pPr>
    </w:p>
    <w:p w:rsidR="004E1A2B" w:rsidRPr="0087139C" w:rsidRDefault="004E1A2B" w:rsidP="004E1A2B">
      <w:pPr>
        <w:rPr>
          <w:lang w:val="en-US"/>
        </w:rPr>
      </w:pPr>
      <w:r w:rsidRPr="0087139C">
        <w:rPr>
          <w:lang w:val="en-US"/>
        </w:rPr>
        <w:lastRenderedPageBreak/>
        <w:t>*PCR (Poor clinical response), AE (adverse events</w:t>
      </w:r>
      <w:r w:rsidRPr="00F2409B">
        <w:rPr>
          <w:lang w:val="en-US"/>
        </w:rPr>
        <w:t>), CO (testing whether the current treatment was the best choice available)</w:t>
      </w:r>
    </w:p>
    <w:p w:rsidR="004E1A2B" w:rsidRPr="0087139C" w:rsidRDefault="004E1A2B" w:rsidP="004E1A2B">
      <w:pPr>
        <w:rPr>
          <w:lang w:val="en-US"/>
        </w:rPr>
      </w:pPr>
      <w:r w:rsidRPr="0087139C">
        <w:rPr>
          <w:lang w:val="en-US"/>
        </w:rPr>
        <w:br w:type="page"/>
      </w:r>
    </w:p>
    <w:p w:rsidR="004E1A2B" w:rsidRPr="00F2409B" w:rsidRDefault="004E1A2B" w:rsidP="004E1A2B">
      <w:pPr>
        <w:rPr>
          <w:b/>
          <w:lang w:val="en-US"/>
        </w:rPr>
      </w:pPr>
      <w:proofErr w:type="gramStart"/>
      <w:r w:rsidRPr="0087139C">
        <w:rPr>
          <w:b/>
          <w:lang w:val="en-US"/>
        </w:rPr>
        <w:t>Table 2.</w:t>
      </w:r>
      <w:proofErr w:type="gramEnd"/>
      <w:r w:rsidRPr="0087139C">
        <w:rPr>
          <w:b/>
          <w:lang w:val="en-US"/>
        </w:rPr>
        <w:t xml:space="preserve"> </w:t>
      </w:r>
      <w:proofErr w:type="gramStart"/>
      <w:r w:rsidRPr="00F2409B">
        <w:rPr>
          <w:b/>
          <w:lang w:val="en-US"/>
        </w:rPr>
        <w:t>Characteristics of the sample of children and adolescents living with parents.</w:t>
      </w:r>
      <w:proofErr w:type="gramEnd"/>
      <w:r w:rsidRPr="00F2409B">
        <w:rPr>
          <w:b/>
          <w:lang w:val="en-US"/>
        </w:rPr>
        <w:t xml:space="preserve"> </w:t>
      </w:r>
    </w:p>
    <w:p w:rsidR="004E1A2B" w:rsidRPr="00F2409B" w:rsidRDefault="004E1A2B" w:rsidP="004E1A2B">
      <w:pPr>
        <w:rPr>
          <w:b/>
          <w:lang w:val="en-US"/>
        </w:rPr>
      </w:pPr>
    </w:p>
    <w:tbl>
      <w:tblPr>
        <w:tblStyle w:val="TableGrid"/>
        <w:tblW w:w="16302" w:type="dxa"/>
        <w:tblInd w:w="-743" w:type="dxa"/>
        <w:tblLayout w:type="fixed"/>
        <w:tblLook w:val="00A0"/>
      </w:tblPr>
      <w:tblGrid>
        <w:gridCol w:w="709"/>
        <w:gridCol w:w="851"/>
        <w:gridCol w:w="2977"/>
        <w:gridCol w:w="3685"/>
        <w:gridCol w:w="3544"/>
        <w:gridCol w:w="4536"/>
      </w:tblGrid>
      <w:tr w:rsidR="004E1A2B" w:rsidRPr="00F2409B">
        <w:tc>
          <w:tcPr>
            <w:tcW w:w="709" w:type="dxa"/>
          </w:tcPr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Case</w:t>
            </w:r>
          </w:p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Age (years)/ Sex</w:t>
            </w:r>
          </w:p>
        </w:tc>
        <w:tc>
          <w:tcPr>
            <w:tcW w:w="2977" w:type="dxa"/>
          </w:tcPr>
          <w:p w:rsidR="004E1A2B" w:rsidRPr="00F2409B" w:rsidRDefault="004E1A2B" w:rsidP="004F6D3B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M) Main diagnose(s) (DSM-IV)</w:t>
            </w:r>
          </w:p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(R) Reason for </w:t>
            </w:r>
            <w:proofErr w:type="spellStart"/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PGx</w:t>
            </w:r>
            <w:proofErr w:type="spellEnd"/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 testing (PCR/AE/CO)*</w:t>
            </w:r>
          </w:p>
        </w:tc>
        <w:tc>
          <w:tcPr>
            <w:tcW w:w="3685" w:type="dxa"/>
          </w:tcPr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D) pre-</w:t>
            </w:r>
            <w:proofErr w:type="spellStart"/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PGx</w:t>
            </w:r>
            <w:proofErr w:type="spellEnd"/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 testing Drugs (mg per day)</w:t>
            </w:r>
          </w:p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N) Number of concomitant drugs</w:t>
            </w:r>
          </w:p>
        </w:tc>
        <w:tc>
          <w:tcPr>
            <w:tcW w:w="3544" w:type="dxa"/>
          </w:tcPr>
          <w:p w:rsidR="004E1A2B" w:rsidRPr="00F2409B" w:rsidRDefault="004E1A2B" w:rsidP="003243EE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D) post-</w:t>
            </w:r>
            <w:proofErr w:type="spellStart"/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PGx</w:t>
            </w:r>
            <w:proofErr w:type="spellEnd"/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 testing Drugs (mg per day)</w:t>
            </w:r>
          </w:p>
          <w:p w:rsidR="004E1A2B" w:rsidRPr="00F2409B" w:rsidRDefault="004E1A2B" w:rsidP="003243EE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N) Number of concomitant drugs</w:t>
            </w:r>
          </w:p>
        </w:tc>
        <w:tc>
          <w:tcPr>
            <w:tcW w:w="4536" w:type="dxa"/>
          </w:tcPr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(1) </w:t>
            </w:r>
            <w:proofErr w:type="spellStart"/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PGx</w:t>
            </w:r>
            <w:proofErr w:type="spellEnd"/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 xml:space="preserve"> testing recommendation</w:t>
            </w:r>
          </w:p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2) Clinical outcome (CGI-S and CGI-I)</w:t>
            </w:r>
          </w:p>
          <w:p w:rsidR="004E1A2B" w:rsidRPr="00F2409B" w:rsidRDefault="004E1A2B" w:rsidP="00DD20DF">
            <w:pPr>
              <w:jc w:val="both"/>
              <w:rPr>
                <w:rFonts w:ascii="Times New Roman" w:hAnsi="Times New Roman"/>
                <w:b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b/>
                <w:sz w:val="20"/>
                <w:szCs w:val="22"/>
                <w:lang w:val="en-US"/>
              </w:rPr>
              <w:t>(3) Improvement of side effects</w:t>
            </w: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1</w:t>
            </w:r>
          </w:p>
          <w:p w:rsidR="004E1A2B" w:rsidRPr="00F2409B" w:rsidRDefault="004E1A2B" w:rsidP="00FF6ADC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4E1A2B" w:rsidRPr="00F2409B" w:rsidRDefault="004E1A2B" w:rsidP="0010605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6F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M) Organic Personality Disorder </w:t>
            </w:r>
          </w:p>
          <w:p w:rsidR="004E1A2B" w:rsidRPr="00F2409B" w:rsidRDefault="004E1A2B" w:rsidP="00B7583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R) PCR (Mood instability, and recurrent self-harming and suicide attempts)</w:t>
            </w:r>
          </w:p>
        </w:tc>
        <w:tc>
          <w:tcPr>
            <w:tcW w:w="3685" w:type="dxa"/>
          </w:tcPr>
          <w:p w:rsidR="004E1A2B" w:rsidRPr="00F2409B" w:rsidRDefault="004E1A2B" w:rsidP="00D519FD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Venlafax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Vandr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) (225 mg) 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Lormetazepam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Noctamid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2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>- Diazepam (Valium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30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Aripiprazol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Abilify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15 mg)</w:t>
            </w:r>
          </w:p>
          <w:p w:rsidR="004E1A2B" w:rsidRPr="00F2409B" w:rsidRDefault="004E1A2B" w:rsidP="00F810CA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4</w:t>
            </w:r>
          </w:p>
        </w:tc>
        <w:tc>
          <w:tcPr>
            <w:tcW w:w="3544" w:type="dxa"/>
          </w:tcPr>
          <w:p w:rsidR="004E1A2B" w:rsidRPr="00F2409B" w:rsidRDefault="004E1A2B" w:rsidP="00D519FD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- Fluoxetine (20 mg)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Eslicarbaze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acetat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Zebinix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800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Lormetazepam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Noctamid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2 mg)</w:t>
            </w:r>
          </w:p>
          <w:p w:rsidR="004E1A2B" w:rsidRPr="00F2409B" w:rsidRDefault="004E1A2B" w:rsidP="0004036C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</w:tc>
        <w:tc>
          <w:tcPr>
            <w:tcW w:w="4536" w:type="dxa"/>
          </w:tcPr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respond to fluoxet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BDNF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.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6; CGI-I=2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227458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2</w:t>
            </w: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6F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Bipolar I Disorder, most recent episode manic (severe with psychotic features, 296.44)</w:t>
            </w:r>
          </w:p>
          <w:p w:rsidR="004E1A2B" w:rsidRPr="00F2409B" w:rsidRDefault="004E1A2B" w:rsidP="00054D75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R) PCR (risk of suicidal behavior)</w:t>
            </w:r>
          </w:p>
        </w:tc>
        <w:tc>
          <w:tcPr>
            <w:tcW w:w="3685" w:type="dxa"/>
          </w:tcPr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Olanza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Zyprex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20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>- 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 (400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>- Lorazepa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Orfid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3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  <w:p w:rsidR="004E1A2B" w:rsidRPr="00F2409B" w:rsidRDefault="004E1A2B" w:rsidP="0052694D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544" w:type="dxa"/>
          </w:tcPr>
          <w:p w:rsidR="004E1A2B" w:rsidRPr="00F2409B" w:rsidRDefault="004E1A2B" w:rsidP="0052694D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- 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800 mg)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Quetia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Seroque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10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2C5CD7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  <w:p w:rsidR="004E1A2B" w:rsidRPr="00F2409B" w:rsidRDefault="004E1A2B" w:rsidP="002C5CD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respond to lithium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ACNG2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greate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abolizatio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f olanza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YP1A2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more likely to respond to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roxet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HTR1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7; CGI-I=1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3</w:t>
            </w:r>
          </w:p>
          <w:p w:rsidR="004E1A2B" w:rsidRPr="00F2409B" w:rsidRDefault="004E1A2B" w:rsidP="00ED753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7F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M) Major Depressive Episode, single episode (moderate; 296.22) 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R) PCR (resistant depressive symptoms after 4 months on fluoxetine 40 mg/day)</w:t>
            </w:r>
          </w:p>
        </w:tc>
        <w:tc>
          <w:tcPr>
            <w:tcW w:w="3685" w:type="dxa"/>
          </w:tcPr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luoxetine (4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1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866EC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544" w:type="dxa"/>
          </w:tcPr>
          <w:p w:rsidR="004E1A2B" w:rsidRPr="00F2409B" w:rsidRDefault="004E1A2B" w:rsidP="005866EC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esvenlafax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ristiq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5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1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970A2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1) More likely to respond either to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roxet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esvenlafax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BCB1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intermediate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abolize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f fluoxet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YP2D6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4; CGI-I=1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84359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4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5F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ADHD, combined subtype (314.01)</w:t>
            </w:r>
          </w:p>
          <w:p w:rsidR="004E1A2B" w:rsidRPr="00F2409B" w:rsidRDefault="004E1A2B" w:rsidP="00B253CD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R) PCR (poor attention span) and AE (headaches)</w:t>
            </w:r>
          </w:p>
        </w:tc>
        <w:tc>
          <w:tcPr>
            <w:tcW w:w="3685" w:type="dxa"/>
          </w:tcPr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tomoxet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Stratter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6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1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544" w:type="dxa"/>
          </w:tcPr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Long-acting methylphenidat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dikinet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20 mg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1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1) Poo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abolization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f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tomoxet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YP2D6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; m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ore likely to respond to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hylphenidate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OMT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,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LPHN3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4; CGI-I=1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84359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5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4F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- Initial diagnosis of ADHD, combined subtype (314.01)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 Current diagnosis of  Schizoaffective Disorder (295.70) 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R) PCR (Severe aggressiveness, repeated self-harming and suicide attempts, mandatory auditory hallucinations); and AE (akathisia)  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685" w:type="dxa"/>
          </w:tcPr>
          <w:p w:rsidR="004E1A2B" w:rsidRPr="00F2409B" w:rsidRDefault="004E1A2B" w:rsidP="00F77D26">
            <w:pPr>
              <w:jc w:val="both"/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dal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1.5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Lisdexamfetam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Elvans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)  (30 mg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>- Fluoxetine (4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  <w:p w:rsidR="004E1A2B" w:rsidRPr="00F2409B" w:rsidRDefault="004E1A2B" w:rsidP="0009012D">
            <w:pPr>
              <w:jc w:val="both"/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  <w:p w:rsidR="004E1A2B" w:rsidRPr="00F2409B" w:rsidRDefault="004E1A2B" w:rsidP="0009012D">
            <w:pPr>
              <w:jc w:val="both"/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544" w:type="dxa"/>
          </w:tcPr>
          <w:p w:rsidR="004E1A2B" w:rsidRPr="00F2409B" w:rsidRDefault="004E1A2B" w:rsidP="000431F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D) - 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000 mg)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Quetia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Seroque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75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AB5947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  <w:p w:rsidR="004E1A2B" w:rsidRPr="00F2409B" w:rsidRDefault="004E1A2B" w:rsidP="00AB5947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  <w:p w:rsidR="004E1A2B" w:rsidRPr="00F2409B" w:rsidRDefault="004E1A2B" w:rsidP="00AB5947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  <w:p w:rsidR="004E1A2B" w:rsidRPr="00F2409B" w:rsidRDefault="004E1A2B" w:rsidP="00AB594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color w:val="000044"/>
                <w:sz w:val="20"/>
                <w:szCs w:val="16"/>
                <w:lang w:val="en-US"/>
              </w:rPr>
              <w:br/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232E05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display side effects and reduced response to fluoxet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SLC6A4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increased risk of extrapyramidal side effects with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DIT4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CHSD1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; more likely to respond to lithium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ACNG2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antipsychotics with standard response were olanzapine,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quetiap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, and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ziprasidone</w:t>
            </w:r>
            <w:proofErr w:type="spellEnd"/>
          </w:p>
          <w:p w:rsidR="004E1A2B" w:rsidRPr="00F2409B" w:rsidRDefault="004E1A2B" w:rsidP="00E7083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6; CGI-I=2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</w:tc>
      </w:tr>
      <w:tr w:rsidR="004E1A2B" w:rsidRPr="0087139C">
        <w:tc>
          <w:tcPr>
            <w:tcW w:w="709" w:type="dxa"/>
          </w:tcPr>
          <w:p w:rsidR="004E1A2B" w:rsidRPr="00F2409B" w:rsidRDefault="004E1A2B" w:rsidP="001517E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6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6M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M) - Initial diagnosis of ADHD, combined subtype (314.01), and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sperger’s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Disorder (299.80)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 xml:space="preserve">- Later on, developed 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Schizophrenia, paranoid type (295.30) </w:t>
            </w:r>
          </w:p>
          <w:p w:rsidR="004E1A2B" w:rsidRPr="00F2409B" w:rsidRDefault="004E1A2B" w:rsidP="000572B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R) CO</w:t>
            </w:r>
          </w:p>
        </w:tc>
        <w:tc>
          <w:tcPr>
            <w:tcW w:w="3685" w:type="dxa"/>
          </w:tcPr>
          <w:p w:rsidR="004E1A2B" w:rsidRPr="00F2409B" w:rsidRDefault="004E1A2B" w:rsidP="00922EB1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lastRenderedPageBreak/>
              <w:t xml:space="preserve">(D) 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Inveg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15 mg)</w:t>
            </w:r>
          </w:p>
          <w:p w:rsidR="004E1A2B" w:rsidRPr="00F2409B" w:rsidRDefault="004E1A2B" w:rsidP="00922EB1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- Fluoxetine (40 mg)</w:t>
            </w:r>
          </w:p>
          <w:p w:rsidR="004E1A2B" w:rsidRPr="00F2409B" w:rsidRDefault="004E1A2B" w:rsidP="00922EB1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- Lorazepa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Orfida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1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lastRenderedPageBreak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Lisdexamfetam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Elvans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 (3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4</w:t>
            </w:r>
          </w:p>
          <w:p w:rsidR="004E1A2B" w:rsidRPr="00F2409B" w:rsidRDefault="004E1A2B" w:rsidP="001E7D7E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544" w:type="dxa"/>
          </w:tcPr>
          <w:p w:rsidR="004E1A2B" w:rsidRPr="00F2409B" w:rsidRDefault="004E1A2B" w:rsidP="00C0503A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lastRenderedPageBreak/>
              <w:t xml:space="preserve">(D) 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Inveg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18 mg)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- Fluoxetine (40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Lisdexamfetam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Elvans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 (3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>(N) 3</w:t>
            </w:r>
          </w:p>
          <w:p w:rsidR="004E1A2B" w:rsidRPr="00F2409B" w:rsidRDefault="004E1A2B" w:rsidP="001E7D7E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3802E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>(1) More likely to respond to both fluoxet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BDNF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 and less likely to display extrapyramidal symptoms </w:t>
            </w:r>
          </w:p>
          <w:p w:rsidR="004E1A2B" w:rsidRPr="00F2409B" w:rsidRDefault="004E1A2B" w:rsidP="003802E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with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DIT4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CHSD1</w:t>
            </w:r>
            <w:proofErr w:type="spellEnd"/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</w:p>
          <w:p w:rsidR="004E1A2B" w:rsidRPr="00F2409B" w:rsidRDefault="004E1A2B" w:rsidP="003802E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>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4; CGI-I=4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  <w:p w:rsidR="004E1A2B" w:rsidRPr="0087139C" w:rsidRDefault="004E1A2B" w:rsidP="005304C6">
            <w:pPr>
              <w:rPr>
                <w:rFonts w:ascii="Times New Roman" w:hAnsi="Times New Roman"/>
                <w:color w:val="FF0000"/>
                <w:sz w:val="20"/>
                <w:szCs w:val="22"/>
                <w:lang w:val="en-US"/>
              </w:rPr>
            </w:pP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lastRenderedPageBreak/>
              <w:t>17</w:t>
            </w: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6F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7F0CFE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M) Major Depressive Episode, single episode (severe without psychotic features, 296.23) </w:t>
            </w:r>
          </w:p>
          <w:p w:rsidR="004E1A2B" w:rsidRPr="00F2409B" w:rsidRDefault="004E1A2B" w:rsidP="008E090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R) PCR (no response to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escitalopram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and severe suicidal ideation and insomnia); and AE (increased weight with olanzapine, and akathisia and neck dystonia with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is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</w:tc>
        <w:tc>
          <w:tcPr>
            <w:tcW w:w="3685" w:type="dxa"/>
          </w:tcPr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- Chlordiazepoxid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Tranxilium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) (10 mg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Escitalopram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Heipram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20 mg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Olanzap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Zyprex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1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  <w:p w:rsidR="004E1A2B" w:rsidRPr="00F2409B" w:rsidRDefault="004E1A2B" w:rsidP="00A93F0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A93F0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br/>
            </w:r>
          </w:p>
        </w:tc>
        <w:tc>
          <w:tcPr>
            <w:tcW w:w="3544" w:type="dxa"/>
          </w:tcPr>
          <w:p w:rsidR="004E1A2B" w:rsidRPr="00F2409B" w:rsidRDefault="004E1A2B" w:rsidP="003B526C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D) - 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1200 mg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luvoxam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umirox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20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02622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02622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3B526C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1) More likely to respond to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luvoxam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BDNF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,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HTR1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high risk for extrapyramidal symptoms with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DIT4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FCHSD1</w:t>
            </w:r>
            <w:r w:rsidRPr="00F2409B">
              <w:rPr>
                <w:rFonts w:ascii="Academy Engraved LET" w:hAnsi="Academy Engraved LET" w:cs="Academy Engraved LET"/>
                <w:sz w:val="20"/>
                <w:szCs w:val="22"/>
                <w:lang w:val="en-US"/>
              </w:rPr>
              <w:t>‐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standard response to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escitalopram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and olanzapine.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5; CGI-I=1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8</w:t>
            </w: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6M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A643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M) Major Depressive Episode, single episode (severe without psychotic features, 296.23) </w:t>
            </w:r>
          </w:p>
          <w:p w:rsidR="004E1A2B" w:rsidRPr="00F2409B" w:rsidRDefault="004E1A2B" w:rsidP="008E090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R) CO</w:t>
            </w:r>
          </w:p>
        </w:tc>
        <w:tc>
          <w:tcPr>
            <w:tcW w:w="3685" w:type="dxa"/>
          </w:tcPr>
          <w:p w:rsidR="004E1A2B" w:rsidRPr="00F2409B" w:rsidRDefault="004E1A2B" w:rsidP="00614A2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D) - Fluoxetine (20 mg)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- 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120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544" w:type="dxa"/>
          </w:tcPr>
          <w:p w:rsidR="004E1A2B" w:rsidRPr="00F2409B" w:rsidRDefault="004E1A2B" w:rsidP="00614A2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(D) - Fluoxetine (20 mg)</w:t>
            </w:r>
          </w:p>
          <w:p w:rsidR="004E1A2B" w:rsidRPr="00F2409B" w:rsidRDefault="004E1A2B" w:rsidP="00614A20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- Lithium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Plenur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 (80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063B14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29518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respond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BDNF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 and to be an intermediate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abolize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of fluoxetin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YP2D6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0C33A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5; CGI-I=3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35036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9</w:t>
            </w: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3M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(M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Tourette’s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Syndrome (307.23)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ADHD, combined subtype (314.01)</w:t>
            </w:r>
          </w:p>
          <w:p w:rsidR="004E1A2B" w:rsidRPr="00F2409B" w:rsidRDefault="004E1A2B" w:rsidP="00E5724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Obsessive-Compulsive Disorder (300.3); PANDAS positive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</w:t>
            </w:r>
          </w:p>
          <w:p w:rsidR="004E1A2B" w:rsidRPr="00F2409B" w:rsidRDefault="004E1A2B" w:rsidP="008E090B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(R) PCR (severe obsessions and suicidal ideation)</w:t>
            </w:r>
          </w:p>
        </w:tc>
        <w:tc>
          <w:tcPr>
            <w:tcW w:w="3685" w:type="dxa"/>
          </w:tcPr>
          <w:p w:rsidR="004E1A2B" w:rsidRPr="00F2409B" w:rsidRDefault="004E1A2B" w:rsidP="00581FA1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- Sertralin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Besitran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100 mg) 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Long-acting methylphenidat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dikinet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4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2</w:t>
            </w:r>
          </w:p>
          <w:p w:rsidR="004E1A2B" w:rsidRPr="00F2409B" w:rsidRDefault="004E1A2B" w:rsidP="00305549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305549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15164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544" w:type="dxa"/>
          </w:tcPr>
          <w:p w:rsidR="004E1A2B" w:rsidRPr="00F2409B" w:rsidRDefault="004E1A2B" w:rsidP="000C33AB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- Sertraline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Besitran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)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150 mg)</w:t>
            </w:r>
          </w:p>
          <w:p w:rsidR="004E1A2B" w:rsidRPr="00F2409B" w:rsidRDefault="004E1A2B" w:rsidP="000C33AB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Long-acting methylphenidat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dikinet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40 mg</w:t>
            </w:r>
          </w:p>
          <w:p w:rsidR="004E1A2B" w:rsidRPr="00F2409B" w:rsidRDefault="004E1A2B" w:rsidP="00A557E3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Quetiapine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Seroquel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sym w:font="Symbol" w:char="F0E2"/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>) (50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  <w:p w:rsidR="004E1A2B" w:rsidRPr="00F2409B" w:rsidRDefault="004E1A2B" w:rsidP="005304C6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1) </w:t>
            </w:r>
            <w:r w:rsidRPr="00F2409B">
              <w:rPr>
                <w:rFonts w:ascii="Times New Roman" w:hAnsi="Times New Roman" w:cs="Arial"/>
                <w:sz w:val="20"/>
                <w:szCs w:val="17"/>
                <w:lang w:val="en-US"/>
              </w:rPr>
              <w:t xml:space="preserve">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More likely to respond either to citalopram,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escitalopram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, or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desvenlafaxi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BCB1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; standard response to sertraline and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quetiapine</w:t>
            </w:r>
            <w:proofErr w:type="spellEnd"/>
          </w:p>
          <w:p w:rsidR="004E1A2B" w:rsidRPr="00F2409B" w:rsidRDefault="004E1A2B" w:rsidP="00F53C24">
            <w:pPr>
              <w:rPr>
                <w:rFonts w:ascii="Times New Roman" w:hAnsi="Times New Roman" w:cs="Arial"/>
                <w:sz w:val="20"/>
                <w:szCs w:val="17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2) CGI-S=5; CGI-I=2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NA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</w:tr>
      <w:tr w:rsidR="004E1A2B" w:rsidRPr="00F2409B">
        <w:tc>
          <w:tcPr>
            <w:tcW w:w="709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20</w:t>
            </w:r>
          </w:p>
        </w:tc>
        <w:tc>
          <w:tcPr>
            <w:tcW w:w="851" w:type="dxa"/>
          </w:tcPr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13F</w:t>
            </w:r>
            <w:proofErr w:type="spellEnd"/>
          </w:p>
        </w:tc>
        <w:tc>
          <w:tcPr>
            <w:tcW w:w="2977" w:type="dxa"/>
          </w:tcPr>
          <w:p w:rsidR="004E1A2B" w:rsidRPr="00F2409B" w:rsidRDefault="004E1A2B" w:rsidP="00E5724F">
            <w:pPr>
              <w:tabs>
                <w:tab w:val="num" w:pos="720"/>
              </w:tabs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M) - Major Depressive Disorder, single episode (i</w:t>
            </w:r>
            <w:bookmarkStart w:id="0" w:name="_GoBack"/>
            <w:bookmarkEnd w:id="0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n full remission, 296.26)</w:t>
            </w:r>
          </w:p>
          <w:p w:rsidR="004E1A2B" w:rsidRPr="00F2409B" w:rsidRDefault="004E1A2B" w:rsidP="00E5724F">
            <w:pPr>
              <w:tabs>
                <w:tab w:val="num" w:pos="720"/>
              </w:tabs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ADHD, combined subtype (314.01)</w:t>
            </w:r>
          </w:p>
          <w:p w:rsidR="004E1A2B" w:rsidRPr="00F2409B" w:rsidRDefault="004E1A2B" w:rsidP="00F5446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R) CO; and AE (Neck dystonia with low doses of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color w:val="000044"/>
                <w:sz w:val="20"/>
                <w:szCs w:val="16"/>
                <w:lang w:val="en-US"/>
              </w:rPr>
              <w:t>)</w:t>
            </w:r>
          </w:p>
        </w:tc>
        <w:tc>
          <w:tcPr>
            <w:tcW w:w="3685" w:type="dxa"/>
          </w:tcPr>
          <w:p w:rsidR="004E1A2B" w:rsidRPr="00F2409B" w:rsidRDefault="004E1A2B" w:rsidP="00D006E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Fluoxetine (20 mg)</w:t>
            </w:r>
          </w:p>
          <w:p w:rsidR="004E1A2B" w:rsidRPr="00F2409B" w:rsidRDefault="004E1A2B" w:rsidP="00D006E7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Long-acting methylphenidat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dikinet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20 mg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-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Invega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E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(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3 mg)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3</w:t>
            </w: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  <w:p w:rsidR="004E1A2B" w:rsidRPr="00F2409B" w:rsidRDefault="004E1A2B" w:rsidP="005304C6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3544" w:type="dxa"/>
          </w:tcPr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(D)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- Long-acting methylphenidate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dikinet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sym w:font="Symbol" w:char="F0D2"/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 50 mg</w:t>
            </w:r>
          </w:p>
          <w:p w:rsidR="004E1A2B" w:rsidRPr="00F2409B" w:rsidRDefault="004E1A2B" w:rsidP="00A557E3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N) 1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</w:p>
        </w:tc>
        <w:tc>
          <w:tcPr>
            <w:tcW w:w="4536" w:type="dxa"/>
          </w:tcPr>
          <w:p w:rsidR="004E1A2B" w:rsidRPr="00F2409B" w:rsidRDefault="004E1A2B" w:rsidP="00F53C24">
            <w:pPr>
              <w:rPr>
                <w:rFonts w:ascii="Times New Roman" w:hAnsi="Times New Roman" w:cs="Arial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1) More likely to respond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BDNF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 and to be an intermediate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abolize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CYPD26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) of fluoxetine; 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more likely to respond to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methylphenidate</w:t>
            </w: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COMT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,</w:t>
            </w:r>
          </w:p>
          <w:p w:rsidR="004E1A2B" w:rsidRPr="00F2409B" w:rsidRDefault="004E1A2B" w:rsidP="00DF680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>LPHN3</w:t>
            </w:r>
            <w:proofErr w:type="spellEnd"/>
            <w:r w:rsidRPr="00F2409B">
              <w:rPr>
                <w:rFonts w:ascii="Times New Roman" w:hAnsi="Times New Roman" w:cs="Arial"/>
                <w:sz w:val="20"/>
                <w:szCs w:val="22"/>
                <w:lang w:val="en-US"/>
              </w:rPr>
              <w:t xml:space="preserve">) and </w:t>
            </w: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to develop extrapyramidal symptoms with 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paliperidone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 (</w:t>
            </w:r>
            <w:proofErr w:type="spellStart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AKT1-DDIT4-FCHSD1-RPTOR</w:t>
            </w:r>
            <w:proofErr w:type="spellEnd"/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)</w:t>
            </w:r>
          </w:p>
          <w:p w:rsidR="004E1A2B" w:rsidRPr="00F2409B" w:rsidRDefault="004E1A2B" w:rsidP="00F53C2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 xml:space="preserve">(2) CGI-S=4; CGI-I=2 </w:t>
            </w:r>
          </w:p>
          <w:p w:rsidR="004E1A2B" w:rsidRPr="00F2409B" w:rsidRDefault="004E1A2B" w:rsidP="00063B14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F2409B">
              <w:rPr>
                <w:rFonts w:ascii="Times New Roman" w:hAnsi="Times New Roman"/>
                <w:sz w:val="20"/>
                <w:szCs w:val="22"/>
                <w:lang w:val="en-US"/>
              </w:rPr>
              <w:t>(3) Yes</w:t>
            </w:r>
          </w:p>
        </w:tc>
      </w:tr>
    </w:tbl>
    <w:p w:rsidR="004E1A2B" w:rsidRPr="0087139C" w:rsidRDefault="004E1A2B" w:rsidP="004E1A2B">
      <w:pPr>
        <w:rPr>
          <w:lang w:val="en-US"/>
        </w:rPr>
      </w:pPr>
      <w:r w:rsidRPr="00F2409B">
        <w:rPr>
          <w:lang w:val="en-US"/>
        </w:rPr>
        <w:t>*PCR (Poor clinical response), AE (adverse events), CO (testing whether the current treatment was the best choice available)</w:t>
      </w:r>
    </w:p>
    <w:p w:rsidR="004E1A2B" w:rsidRPr="0087139C" w:rsidRDefault="004E1A2B" w:rsidP="004E1A2B">
      <w:pPr>
        <w:rPr>
          <w:lang w:val="en-US"/>
        </w:rPr>
      </w:pPr>
      <w:r w:rsidRPr="0087139C">
        <w:rPr>
          <w:lang w:val="en-US"/>
        </w:rPr>
        <w:br w:type="page"/>
      </w:r>
      <w:r w:rsidRPr="0087139C">
        <w:rPr>
          <w:lang w:val="en-US"/>
        </w:rPr>
        <w:lastRenderedPageBreak/>
        <w:t xml:space="preserve"> </w:t>
      </w:r>
    </w:p>
    <w:p w:rsidR="004E1A2B" w:rsidRPr="0087139C" w:rsidRDefault="004E1A2B" w:rsidP="004E1A2B">
      <w:pPr>
        <w:rPr>
          <w:lang w:val="en-US"/>
        </w:rPr>
      </w:pPr>
    </w:p>
    <w:p w:rsidR="00E876CB" w:rsidRDefault="002D463E"/>
    <w:sectPr w:rsidR="00E876CB" w:rsidSect="002D463E">
      <w:pgSz w:w="17340" w:h="11900" w:orient="landscape"/>
      <w:pgMar w:top="1134" w:right="1418" w:bottom="1134" w:left="1418" w:header="720" w:footer="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cademy Engraved LET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70674"/>
    <w:multiLevelType w:val="multilevel"/>
    <w:tmpl w:val="8E142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evenAndOddHeaders/>
  <w:drawingGridHorizontalSpacing w:val="12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4E1A2B"/>
    <w:rsid w:val="000C252E"/>
    <w:rsid w:val="002D463E"/>
    <w:rsid w:val="004E1A2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A2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1A2B"/>
    <w:pPr>
      <w:ind w:left="720"/>
      <w:contextualSpacing/>
    </w:pPr>
  </w:style>
  <w:style w:type="paragraph" w:customStyle="1" w:styleId="Default">
    <w:name w:val="Default"/>
    <w:rsid w:val="004E1A2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BalloonText">
    <w:name w:val="Balloon Text"/>
    <w:basedOn w:val="Normal"/>
    <w:link w:val="BalloonTextChar"/>
    <w:semiHidden/>
    <w:unhideWhenUsed/>
    <w:rsid w:val="004E1A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E1A2B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4E1A2B"/>
  </w:style>
  <w:style w:type="character" w:styleId="CommentReference">
    <w:name w:val="annotation reference"/>
    <w:basedOn w:val="DefaultParagraphFont"/>
    <w:semiHidden/>
    <w:unhideWhenUsed/>
    <w:rsid w:val="004E1A2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E1A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E1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E1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E1A2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3</Words>
  <Characters>10449</Characters>
  <Application>Microsoft Office Word</Application>
  <DocSecurity>0</DocSecurity>
  <Lines>87</Lines>
  <Paragraphs>24</Paragraphs>
  <ScaleCrop>false</ScaleCrop>
  <Company>UAM</Company>
  <LinksUpToDate>false</LinksUpToDate>
  <CharactersWithSpaces>1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ina Macbook</dc:creator>
  <cp:keywords/>
  <cp:lastModifiedBy>0008142</cp:lastModifiedBy>
  <cp:revision>2</cp:revision>
  <dcterms:created xsi:type="dcterms:W3CDTF">2018-03-20T17:05:00Z</dcterms:created>
  <dcterms:modified xsi:type="dcterms:W3CDTF">2018-04-03T07:28:00Z</dcterms:modified>
</cp:coreProperties>
</file>